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7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Multimedia Appendix 2.</w:t>
      </w:r>
    </w:p>
    <w:p w14:paraId="00000009" w14:textId="55DEF72E" w:rsidR="007D6A5C" w:rsidRPr="00FA5A0F" w:rsidRDefault="00E8008E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</w:rPr>
        <w:t xml:space="preserve">The perplexity metric (the normalized log-likelihood of the model finding a previously unseen term) was used to identify the optimal (k) number of topics for the model. Lower perplexity values suggest greater model accuracy. </w:t>
      </w:r>
      <w:r w:rsidR="00FA5A0F" w:rsidRPr="00FA5A0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6CF42173" wp14:editId="6CB4257F">
            <wp:extent cx="5943600" cy="29845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A" w14:textId="285B692F" w:rsidR="007D6A5C" w:rsidRPr="00FA5A0F" w:rsidRDefault="00136C69">
      <w:pPr>
        <w:rPr>
          <w:rFonts w:ascii="Times New Roman" w:eastAsia="Times New Roman" w:hAnsi="Times New Roman" w:cs="Times New Roman"/>
          <w:color w:val="000000" w:themeColor="text1"/>
        </w:rPr>
      </w:pPr>
      <w:r w:rsidRPr="00E8008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 w:rsidR="00E73417">
        <w:rPr>
          <w:rFonts w:ascii="Times New Roman" w:eastAsia="Times New Roman" w:hAnsi="Times New Roman" w:cs="Times New Roman"/>
          <w:b/>
          <w:bCs/>
          <w:color w:val="000000" w:themeColor="text1"/>
        </w:rPr>
        <w:t>A2</w:t>
      </w:r>
      <w:r w:rsidRPr="00E8008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A5A0F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>Perplexity scores for k=1-30 topics. The model with k=11 topics yielded the lowest perplexity before the trend flattens out</w:t>
      </w:r>
      <w:r w:rsidR="00E8008E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sectPr w:rsidR="007D6A5C" w:rsidRPr="00FA5A0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F7428"/>
    <w:rsid w:val="00911920"/>
    <w:rsid w:val="009F0635"/>
    <w:rsid w:val="00B835F1"/>
    <w:rsid w:val="00BE70A3"/>
    <w:rsid w:val="00C12E1B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3</cp:revision>
  <dcterms:created xsi:type="dcterms:W3CDTF">2021-06-22T01:53:00Z</dcterms:created>
  <dcterms:modified xsi:type="dcterms:W3CDTF">2021-06-22T19:00:00Z</dcterms:modified>
</cp:coreProperties>
</file>